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F0C43" w14:textId="323FEF9B" w:rsidR="00610498" w:rsidRDefault="00EA698E" w:rsidP="00EA698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A698E">
        <w:rPr>
          <w:rFonts w:ascii="Arial" w:hAnsi="Arial" w:cs="Arial"/>
          <w:b/>
          <w:bCs/>
          <w:sz w:val="24"/>
          <w:szCs w:val="24"/>
        </w:rPr>
        <w:t>Table S1.</w:t>
      </w:r>
      <w:r w:rsidRPr="00EA698E">
        <w:rPr>
          <w:rFonts w:ascii="Arial" w:hAnsi="Arial" w:cs="Arial"/>
          <w:sz w:val="24"/>
          <w:szCs w:val="24"/>
        </w:rPr>
        <w:t xml:space="preserve"> Alpha-diversity indexes and evenness from fungal communities isolated from the roots of</w:t>
      </w:r>
      <w:r w:rsidRPr="00EA698E">
        <w:t xml:space="preserve"> </w:t>
      </w:r>
      <w:r w:rsidRPr="00EA698E">
        <w:rPr>
          <w:rFonts w:ascii="Arial" w:hAnsi="Arial" w:cs="Arial"/>
          <w:sz w:val="24"/>
          <w:szCs w:val="24"/>
        </w:rPr>
        <w:t>soybean seedlings collected from different fields within eight Midwestern US states in 2012 and 2013</w:t>
      </w:r>
      <w:r>
        <w:rPr>
          <w:rFonts w:ascii="Arial" w:hAnsi="Arial" w:cs="Arial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470"/>
        <w:tblW w:w="15041" w:type="dxa"/>
        <w:tblLook w:val="04A0" w:firstRow="1" w:lastRow="0" w:firstColumn="1" w:lastColumn="0" w:noHBand="0" w:noVBand="1"/>
      </w:tblPr>
      <w:tblGrid>
        <w:gridCol w:w="2040"/>
        <w:gridCol w:w="960"/>
        <w:gridCol w:w="1228"/>
        <w:gridCol w:w="815"/>
        <w:gridCol w:w="380"/>
        <w:gridCol w:w="1290"/>
        <w:gridCol w:w="682"/>
        <w:gridCol w:w="283"/>
        <w:gridCol w:w="1541"/>
        <w:gridCol w:w="1019"/>
        <w:gridCol w:w="320"/>
        <w:gridCol w:w="952"/>
        <w:gridCol w:w="948"/>
        <w:gridCol w:w="283"/>
        <w:gridCol w:w="1384"/>
        <w:gridCol w:w="916"/>
      </w:tblGrid>
      <w:tr w:rsidR="00EA698E" w:rsidRPr="00EA698E" w14:paraId="5D6D08D7" w14:textId="77777777" w:rsidTr="00EA698E">
        <w:trPr>
          <w:trHeight w:val="46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ABF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66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9B5B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undance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41C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57B7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5E5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9039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nnon-Wiener index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BF62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FDDE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mpson's inde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0B0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043F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venness</w:t>
            </w: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EA698E" w:rsidRPr="00EA698E" w14:paraId="49CE3605" w14:textId="77777777" w:rsidTr="00EA698E">
        <w:trPr>
          <w:trHeight w:val="390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0855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te, year</w:t>
            </w: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71C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elds</w:t>
            </w: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E0E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1545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21F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A9F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7EB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E4D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C1B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2B4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F33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AC0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E49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FA8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0BC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37E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</w:t>
            </w:r>
          </w:p>
        </w:tc>
      </w:tr>
      <w:tr w:rsidR="00EA698E" w:rsidRPr="00EA698E" w14:paraId="6769F3BB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3D21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kansas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D04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9C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 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0D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7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808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3A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231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681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28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 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F7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D7D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92B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1F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86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FB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 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58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0</w:t>
            </w:r>
          </w:p>
        </w:tc>
      </w:tr>
      <w:tr w:rsidR="00EA698E" w:rsidRPr="00EA698E" w14:paraId="33692FBB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3169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kansas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793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8C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2 c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2A4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9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6B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F0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 a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478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0C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8E1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 a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A8C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32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326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FE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7F5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B5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 a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D87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7</w:t>
            </w:r>
          </w:p>
        </w:tc>
      </w:tr>
      <w:tr w:rsidR="00EA698E" w:rsidRPr="00EA698E" w14:paraId="7B621F61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FA1D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inois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1AE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19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7 b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5D5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9E8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B3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 bc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CA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ADE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4C3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 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5D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F95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0E5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51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76E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B22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 a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5B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4</w:t>
            </w:r>
          </w:p>
        </w:tc>
      </w:tr>
      <w:tr w:rsidR="00EA698E" w:rsidRPr="00EA698E" w14:paraId="071CCA3F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266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linois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E2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13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3 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D07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8C7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19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 bc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A50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86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16A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 ac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AE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9A7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FDA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B6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A3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FAA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 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94C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1</w:t>
            </w:r>
          </w:p>
        </w:tc>
      </w:tr>
      <w:tr w:rsidR="00EA698E" w:rsidRPr="00EA698E" w14:paraId="69D0A0F0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859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iana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7A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5B6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3 b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D5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3A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58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 bc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59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8B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F9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 c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DF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FC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BFD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38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D49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B2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 b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AA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8</w:t>
            </w:r>
          </w:p>
        </w:tc>
      </w:tr>
      <w:tr w:rsidR="00EA698E" w:rsidRPr="00EA698E" w14:paraId="3C1FB572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F7ED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diana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F5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044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5 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3B6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C5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7E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8 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02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0E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D73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 c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A8E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A82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17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94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7A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DF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 a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22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8</w:t>
            </w:r>
          </w:p>
        </w:tc>
      </w:tr>
      <w:tr w:rsidR="00EA698E" w:rsidRPr="00EA698E" w14:paraId="5866A7F2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9BE0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owa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27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6AA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9 a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DB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7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866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C6B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 b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47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608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9C8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 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927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F9B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99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1DB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27E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59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 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C90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5</w:t>
            </w:r>
          </w:p>
        </w:tc>
      </w:tr>
      <w:tr w:rsidR="00EA698E" w:rsidRPr="00EA698E" w14:paraId="5EF247C4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D4BD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owa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511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81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0 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CF8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4A1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D1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 bc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3A8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DB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FDC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 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18D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419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85F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F4E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C4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7B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 a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85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5</w:t>
            </w:r>
          </w:p>
        </w:tc>
      </w:tr>
      <w:tr w:rsidR="00EA698E" w:rsidRPr="00EA698E" w14:paraId="01EFAED9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C4A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sas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D7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87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2 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5E1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7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934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86E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 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E4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4D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54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 a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22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56A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052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E4E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865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FE1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 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89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8</w:t>
            </w:r>
          </w:p>
        </w:tc>
      </w:tr>
      <w:tr w:rsidR="00EA698E" w:rsidRPr="00EA698E" w14:paraId="1090A86E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8D6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nsas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C7D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0E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 b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B4B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989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C1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 a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92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F2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73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 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EA1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5B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D4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9DA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C2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BDA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 b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92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2</w:t>
            </w:r>
          </w:p>
        </w:tc>
      </w:tr>
      <w:tr w:rsidR="00EA698E" w:rsidRPr="00EA698E" w14:paraId="7231C555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2FB9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higan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2A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291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8 e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8C0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5.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B9D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01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6 e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2A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654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29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 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1A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2BC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48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C9D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F1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16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 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6D8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3</w:t>
            </w:r>
          </w:p>
        </w:tc>
      </w:tr>
      <w:tr w:rsidR="00EA698E" w:rsidRPr="00EA698E" w14:paraId="2D344240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404B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higan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652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206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2 d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CE7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6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6F0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BB3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 c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62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C95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D9E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 bc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882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F99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0E9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C0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49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D9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 a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390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10</w:t>
            </w:r>
          </w:p>
        </w:tc>
      </w:tr>
      <w:tr w:rsidR="00EA698E" w:rsidRPr="00EA698E" w14:paraId="6E446D4D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044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essota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FB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F3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5 a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8D7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64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3B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 a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41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C45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BB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 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56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F20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B03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2A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C5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F1A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 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7B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3</w:t>
            </w:r>
          </w:p>
        </w:tc>
      </w:tr>
      <w:tr w:rsidR="00EA698E" w:rsidRPr="00EA698E" w14:paraId="6B49FB4C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038E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essota 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DA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B63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8 c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7C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4.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6BE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E8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 c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95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5B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BA0A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 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EEB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D1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8D4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5A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21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71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 c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C54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6</w:t>
            </w:r>
          </w:p>
        </w:tc>
      </w:tr>
      <w:tr w:rsidR="00EA698E" w:rsidRPr="00EA698E" w14:paraId="26622A16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FE5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braska 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C4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407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 a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1C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14.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0B1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6E3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 a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188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109F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56DE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 a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17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035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06C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F4A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23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7A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 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045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6</w:t>
            </w:r>
          </w:p>
        </w:tc>
      </w:tr>
      <w:tr w:rsidR="00EA698E" w:rsidRPr="00EA698E" w14:paraId="354D1C84" w14:textId="77777777" w:rsidTr="00EA698E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54A3D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braska 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DBB22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14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2 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AAB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5.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77D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4527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 df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F09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9C40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373D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 cd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FFE4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2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BAC5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51BF8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EAB13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B14C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F8FB1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 ad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6666" w14:textId="77777777" w:rsidR="00EA698E" w:rsidRPr="00EA698E" w:rsidRDefault="00EA698E" w:rsidP="00EA69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0.06</w:t>
            </w:r>
          </w:p>
        </w:tc>
      </w:tr>
      <w:tr w:rsidR="00EA698E" w:rsidRPr="00EA698E" w14:paraId="368BE0EC" w14:textId="77777777" w:rsidTr="00EA698E">
        <w:trPr>
          <w:trHeight w:val="312"/>
        </w:trPr>
        <w:tc>
          <w:tcPr>
            <w:tcW w:w="1412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60A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ta represent state-year average (Mean </w:t>
            </w:r>
            <w:r w:rsidRPr="00EA698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±</w:t>
            </w: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D) fungal isolates from soybean seedlings across sampled field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F69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98E" w:rsidRPr="00EA698E" w14:paraId="3503B499" w14:textId="77777777" w:rsidTr="00EA698E">
        <w:trPr>
          <w:trHeight w:val="312"/>
        </w:trPr>
        <w:tc>
          <w:tcPr>
            <w:tcW w:w="1412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884A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fields sampled in each state-yea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4E75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A698E" w:rsidRPr="00EA698E" w14:paraId="6CC0936F" w14:textId="77777777" w:rsidTr="00EA698E">
        <w:trPr>
          <w:trHeight w:val="324"/>
        </w:trPr>
        <w:tc>
          <w:tcPr>
            <w:tcW w:w="1504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201B" w14:textId="77777777" w:rsidR="00EA698E" w:rsidRPr="00EA698E" w:rsidRDefault="00EA698E" w:rsidP="00EA69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EA698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elou’s evenness= Shannon-Winer diversity index divided by the natural logarithm of total species in a sample</w:t>
            </w:r>
          </w:p>
        </w:tc>
      </w:tr>
      <w:tr w:rsidR="00EA698E" w:rsidRPr="00EA698E" w14:paraId="131F263F" w14:textId="77777777" w:rsidTr="00EA698E">
        <w:trPr>
          <w:trHeight w:val="288"/>
        </w:trPr>
        <w:tc>
          <w:tcPr>
            <w:tcW w:w="15041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EB2F" w14:textId="77CBDB64" w:rsidR="00EA698E" w:rsidRPr="00EA698E" w:rsidRDefault="00EA698E" w:rsidP="00EA698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698E">
              <w:rPr>
                <w:rFonts w:ascii="Calibri" w:eastAsia="Times New Roman" w:hAnsi="Calibri" w:cs="Calibri"/>
                <w:color w:val="000000"/>
              </w:rPr>
              <w:t>The same letters within each column are not statistically different by LS</w:t>
            </w:r>
            <w:r w:rsidR="00A832F1">
              <w:rPr>
                <w:rFonts w:ascii="Calibri" w:eastAsia="Times New Roman" w:hAnsi="Calibri" w:cs="Calibri"/>
                <w:color w:val="000000"/>
              </w:rPr>
              <w:t>D</w:t>
            </w:r>
            <w:r w:rsidRPr="00EA698E">
              <w:rPr>
                <w:rFonts w:ascii="Calibri" w:eastAsia="Times New Roman" w:hAnsi="Calibri" w:cs="Calibri"/>
                <w:color w:val="000000"/>
              </w:rPr>
              <w:t xml:space="preserve"> p&lt;0.05.</w:t>
            </w:r>
          </w:p>
        </w:tc>
      </w:tr>
    </w:tbl>
    <w:p w14:paraId="59D7EBA4" w14:textId="4B77E6B7" w:rsidR="00EA698E" w:rsidRDefault="00EA698E" w:rsidP="00EA698E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1DAE926" w14:textId="77777777" w:rsidR="00EA698E" w:rsidRPr="00EA698E" w:rsidRDefault="00EA698E" w:rsidP="00EA698E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EA698E" w:rsidRPr="00EA698E" w:rsidSect="00EA6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8E"/>
    <w:rsid w:val="00610498"/>
    <w:rsid w:val="00A832F1"/>
    <w:rsid w:val="00EA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56E7"/>
  <w15:chartTrackingRefBased/>
  <w15:docId w15:val="{5B594C56-E6FF-41E7-BAD9-90B68E352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gueira Pimentel, Mirian</dc:creator>
  <cp:keywords/>
  <dc:description/>
  <cp:lastModifiedBy>Mirian</cp:lastModifiedBy>
  <cp:revision>2</cp:revision>
  <dcterms:created xsi:type="dcterms:W3CDTF">2020-07-23T01:12:00Z</dcterms:created>
  <dcterms:modified xsi:type="dcterms:W3CDTF">2020-12-31T21:33:00Z</dcterms:modified>
</cp:coreProperties>
</file>